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AF39C" w14:textId="77777777" w:rsidR="00AF33AB" w:rsidRPr="00DD3187" w:rsidRDefault="00AD1B28" w:rsidP="00DD3187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DD3187">
        <w:rPr>
          <w:rFonts w:ascii="Times New Roman" w:hAnsi="Times New Roman" w:cs="Times New Roman"/>
          <w:sz w:val="36"/>
          <w:szCs w:val="36"/>
          <w:lang w:val="en-US"/>
        </w:rPr>
        <w:t>Supplementary Information</w:t>
      </w:r>
    </w:p>
    <w:p w14:paraId="225098D1" w14:textId="77777777" w:rsidR="00DD3187" w:rsidRDefault="00DD318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034832" w14:textId="77777777" w:rsidR="00956D20" w:rsidRPr="006D0BE6" w:rsidRDefault="00956D20" w:rsidP="00956D2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81868543"/>
      <w:r>
        <w:rPr>
          <w:rFonts w:ascii="Times New Roman" w:hAnsi="Times New Roman" w:cs="Times New Roman"/>
          <w:b/>
          <w:sz w:val="24"/>
          <w:szCs w:val="24"/>
          <w:lang w:val="en-US"/>
        </w:rPr>
        <w:t>No difference in face scanning patterns between monolingual and bilingual infants at five months of age</w:t>
      </w:r>
    </w:p>
    <w:bookmarkEnd w:id="0"/>
    <w:p w14:paraId="28295E01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763418" w14:textId="77777777" w:rsidR="005A1381" w:rsidRDefault="005A1381" w:rsidP="005A138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6055">
        <w:rPr>
          <w:rFonts w:ascii="Times New Roman" w:hAnsi="Times New Roman" w:cs="Times New Roman"/>
          <w:sz w:val="24"/>
          <w:szCs w:val="24"/>
        </w:rPr>
        <w:t>Charlotte Viktorsson</w:t>
      </w:r>
      <w:r w:rsidRPr="00B661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055">
        <w:rPr>
          <w:rFonts w:ascii="Times New Roman" w:hAnsi="Times New Roman" w:cs="Times New Roman"/>
          <w:sz w:val="24"/>
          <w:szCs w:val="24"/>
        </w:rPr>
        <w:t xml:space="preserve"> &amp; Terje Falck-Ytter</w:t>
      </w:r>
      <w:r w:rsidRPr="0084433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661D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4B9670B" w14:textId="77777777" w:rsidR="005A1381" w:rsidRDefault="005A1381" w:rsidP="005A1381">
      <w:pPr>
        <w:pStyle w:val="Paragraph"/>
        <w:spacing w:before="0"/>
        <w:ind w:left="357" w:firstLine="0"/>
        <w:jc w:val="center"/>
        <w:rPr>
          <w:sz w:val="20"/>
          <w:szCs w:val="20"/>
        </w:rPr>
      </w:pPr>
      <w:r w:rsidRPr="00CF37AD">
        <w:rPr>
          <w:sz w:val="20"/>
          <w:szCs w:val="20"/>
          <w:vertAlign w:val="superscript"/>
        </w:rPr>
        <w:t>1</w:t>
      </w:r>
      <w:r w:rsidRPr="00CF37AD">
        <w:rPr>
          <w:sz w:val="20"/>
          <w:szCs w:val="20"/>
        </w:rPr>
        <w:t>Development and Neurodiversity Lab, Department of Psychology, Uppsala University; Uppsala, Sweden</w:t>
      </w:r>
    </w:p>
    <w:p w14:paraId="67B2F82C" w14:textId="77777777" w:rsidR="005A1381" w:rsidRPr="00803880" w:rsidRDefault="005A1381" w:rsidP="005A1381">
      <w:pPr>
        <w:pStyle w:val="Paragraph"/>
        <w:spacing w:before="0"/>
        <w:ind w:left="357" w:firstLine="0"/>
        <w:jc w:val="center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2</w:t>
      </w:r>
      <w:r>
        <w:rPr>
          <w:color w:val="000000" w:themeColor="text1"/>
          <w:sz w:val="20"/>
          <w:szCs w:val="20"/>
        </w:rPr>
        <w:t xml:space="preserve">Center of Neurodevelopmental Disorders (KIND), Division of Neuropsychiatry, Department of Women’s and Children’s Health, Karolinska </w:t>
      </w:r>
      <w:proofErr w:type="spellStart"/>
      <w:r>
        <w:rPr>
          <w:color w:val="000000" w:themeColor="text1"/>
          <w:sz w:val="20"/>
          <w:szCs w:val="20"/>
        </w:rPr>
        <w:t>Institutet</w:t>
      </w:r>
      <w:proofErr w:type="spellEnd"/>
      <w:r>
        <w:rPr>
          <w:color w:val="000000" w:themeColor="text1"/>
          <w:sz w:val="20"/>
          <w:szCs w:val="20"/>
        </w:rPr>
        <w:t>, Stockholm, Sweden</w:t>
      </w:r>
    </w:p>
    <w:p w14:paraId="57E78E65" w14:textId="77777777" w:rsidR="005A1381" w:rsidRPr="00B9427A" w:rsidRDefault="005A1381" w:rsidP="005A138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AF38D16" w14:textId="11E3D6CE" w:rsidR="00AD1B28" w:rsidRPr="005A1381" w:rsidRDefault="005A1381" w:rsidP="005A138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Corresponding author. Email: charlotte.viktorsson@psyk.uu.se</w:t>
      </w:r>
    </w:p>
    <w:p w14:paraId="4C787C6E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4A66F8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5D1E38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5D3A49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1EA98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E1AE86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F11456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A5EFEC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F211EA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A62E67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4EEA95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89FC58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A287E0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434FED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5E0FBC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8E9AEE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DA6B0F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4A0D0B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E33CBC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9DB4B1" w14:textId="77777777" w:rsidR="00AD1B28" w:rsidRPr="0065395B" w:rsidRDefault="00527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395B">
        <w:rPr>
          <w:noProof/>
          <w:lang w:val="en-US"/>
        </w:rPr>
        <w:lastRenderedPageBreak/>
        <w:drawing>
          <wp:inline distT="0" distB="0" distL="0" distR="0" wp14:anchorId="0062F2E4" wp14:editId="6F0CC29B">
            <wp:extent cx="5731510" cy="3085575"/>
            <wp:effectExtent l="0" t="0" r="2540" b="63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9AD37" w14:textId="77777777" w:rsidR="00AD1B28" w:rsidRPr="0065395B" w:rsidRDefault="00527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9DF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65395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7481" w:rsidRPr="0065395B">
        <w:rPr>
          <w:rFonts w:ascii="Times New Roman" w:hAnsi="Times New Roman" w:cs="Times New Roman"/>
          <w:sz w:val="24"/>
          <w:szCs w:val="24"/>
          <w:lang w:val="en-US"/>
        </w:rPr>
        <w:t xml:space="preserve">Distributional plot of the eye-mouth-index (EMI) in monolinguals </w:t>
      </w:r>
      <w:r w:rsidR="00122FD2">
        <w:rPr>
          <w:rFonts w:ascii="Times New Roman" w:hAnsi="Times New Roman" w:cs="Times New Roman"/>
          <w:sz w:val="24"/>
          <w:szCs w:val="24"/>
          <w:lang w:val="en-US"/>
        </w:rPr>
        <w:t xml:space="preserve">(n = 437) </w:t>
      </w:r>
      <w:r w:rsidR="00977481" w:rsidRPr="0065395B">
        <w:rPr>
          <w:rFonts w:ascii="Times New Roman" w:hAnsi="Times New Roman" w:cs="Times New Roman"/>
          <w:sz w:val="24"/>
          <w:szCs w:val="24"/>
          <w:lang w:val="en-US"/>
        </w:rPr>
        <w:t>and bilinguals</w:t>
      </w:r>
      <w:r w:rsidR="00122FD2">
        <w:rPr>
          <w:rFonts w:ascii="Times New Roman" w:hAnsi="Times New Roman" w:cs="Times New Roman"/>
          <w:sz w:val="24"/>
          <w:szCs w:val="24"/>
          <w:lang w:val="en-US"/>
        </w:rPr>
        <w:t xml:space="preserve"> (n = 96)</w:t>
      </w:r>
      <w:r w:rsidR="00977481" w:rsidRPr="006539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E6D254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1F8E99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AE5242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967D2D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4D00F7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AC07F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27ADE3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46D0ED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CA10DB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F56598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474F5D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BC5FC6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B32997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F46AC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56EC87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BCF227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A2866D" w14:textId="77777777" w:rsidR="00AD1B28" w:rsidRPr="0065395B" w:rsidRDefault="000009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792B3D6" wp14:editId="320A06D0">
            <wp:extent cx="5731510" cy="3078576"/>
            <wp:effectExtent l="0" t="0" r="2540" b="762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BEFA6" w14:textId="77777777" w:rsidR="00AD1B28" w:rsidRDefault="000009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44B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40343">
        <w:rPr>
          <w:rFonts w:ascii="Times New Roman" w:hAnsi="Times New Roman" w:cs="Times New Roman"/>
          <w:sz w:val="24"/>
          <w:szCs w:val="24"/>
          <w:lang w:val="en-US"/>
        </w:rPr>
        <w:t>Distributional plot of latency of first look to face</w:t>
      </w:r>
      <w:r w:rsidR="005108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40343">
        <w:rPr>
          <w:rFonts w:ascii="Times New Roman" w:hAnsi="Times New Roman" w:cs="Times New Roman"/>
          <w:sz w:val="24"/>
          <w:szCs w:val="24"/>
          <w:lang w:val="en-US"/>
        </w:rPr>
        <w:t xml:space="preserve"> in the face pop-out task, </w:t>
      </w:r>
      <w:r w:rsidR="0051082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140343">
        <w:rPr>
          <w:rFonts w:ascii="Times New Roman" w:hAnsi="Times New Roman" w:cs="Times New Roman"/>
          <w:sz w:val="24"/>
          <w:szCs w:val="24"/>
          <w:lang w:val="en-US"/>
        </w:rPr>
        <w:t xml:space="preserve"> monolinguals </w:t>
      </w:r>
      <w:r w:rsidR="00122FD2">
        <w:rPr>
          <w:rFonts w:ascii="Times New Roman" w:hAnsi="Times New Roman" w:cs="Times New Roman"/>
          <w:sz w:val="24"/>
          <w:szCs w:val="24"/>
          <w:lang w:val="en-US"/>
        </w:rPr>
        <w:t xml:space="preserve">(n = 436) </w:t>
      </w:r>
      <w:r w:rsidR="00140343">
        <w:rPr>
          <w:rFonts w:ascii="Times New Roman" w:hAnsi="Times New Roman" w:cs="Times New Roman"/>
          <w:sz w:val="24"/>
          <w:szCs w:val="24"/>
          <w:lang w:val="en-US"/>
        </w:rPr>
        <w:t>and bilinguals</w:t>
      </w:r>
      <w:r w:rsidR="00122FD2">
        <w:rPr>
          <w:rFonts w:ascii="Times New Roman" w:hAnsi="Times New Roman" w:cs="Times New Roman"/>
          <w:sz w:val="24"/>
          <w:szCs w:val="24"/>
          <w:lang w:val="en-US"/>
        </w:rPr>
        <w:t xml:space="preserve"> (n = 96)</w:t>
      </w:r>
      <w:r w:rsidR="001403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F563EF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079D3E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283010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C895CE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27B7F5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C90DB8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200BE9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75A8BD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D70BE2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EFEA43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FB14A2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537447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A09112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EA521B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5CA53C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3BB6F5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E68568" w14:textId="77777777" w:rsidR="009D14C7" w:rsidRDefault="009D1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98CDA9" w14:textId="77777777" w:rsidR="009D14C7" w:rsidRDefault="000664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5B42CE2" wp14:editId="2C2AB358">
            <wp:extent cx="5731510" cy="3094148"/>
            <wp:effectExtent l="0" t="0" r="254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4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68EEF" w14:textId="77777777" w:rsidR="009D14C7" w:rsidRPr="0065395B" w:rsidRDefault="000664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806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istributional plot of ratio of looking at the face in the face pop-out task, for monolinguals </w:t>
      </w:r>
      <w:r w:rsidR="00122FD2">
        <w:rPr>
          <w:rFonts w:ascii="Times New Roman" w:hAnsi="Times New Roman" w:cs="Times New Roman"/>
          <w:sz w:val="24"/>
          <w:szCs w:val="24"/>
          <w:lang w:val="en-US"/>
        </w:rPr>
        <w:t xml:space="preserve">(n = 436) </w:t>
      </w:r>
      <w:r>
        <w:rPr>
          <w:rFonts w:ascii="Times New Roman" w:hAnsi="Times New Roman" w:cs="Times New Roman"/>
          <w:sz w:val="24"/>
          <w:szCs w:val="24"/>
          <w:lang w:val="en-US"/>
        </w:rPr>
        <w:t>and bilinguals</w:t>
      </w:r>
      <w:r w:rsidR="00122FD2">
        <w:rPr>
          <w:rFonts w:ascii="Times New Roman" w:hAnsi="Times New Roman" w:cs="Times New Roman"/>
          <w:sz w:val="24"/>
          <w:szCs w:val="24"/>
          <w:lang w:val="en-US"/>
        </w:rPr>
        <w:t xml:space="preserve"> (n = 96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7625B0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90B9FC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3BEBDD" w14:textId="77777777" w:rsidR="00AD1B28" w:rsidRPr="0065395B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D445BE" w14:textId="77777777" w:rsidR="00AD1B28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84564C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EF9E5D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9B402F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FA2238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F7B55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2B6689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097CE0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84E74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B69102" w14:textId="77777777" w:rsidR="00C77CA2" w:rsidRDefault="00C77C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E5BD89" w14:textId="77777777" w:rsidR="00C77CA2" w:rsidRDefault="00C77C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A5195E" w14:textId="77777777" w:rsidR="00C77CA2" w:rsidRDefault="00C77C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CB1ADD" w14:textId="77777777" w:rsidR="00C77CA2" w:rsidRDefault="00C77C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D289D1" w14:textId="77777777" w:rsidR="00C77CA2" w:rsidRDefault="00C77C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FE0897" w14:textId="77777777" w:rsidR="00C77CA2" w:rsidRDefault="00C77CA2" w:rsidP="00C77CA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9C77C0" w14:textId="77777777" w:rsidR="00C77CA2" w:rsidRDefault="00C77CA2" w:rsidP="00C77CA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785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7785C" w:rsidRPr="0017785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>. Results of the linear mixed effects model predicting EMI</w:t>
      </w:r>
      <w:r w:rsidR="0017785C">
        <w:rPr>
          <w:rFonts w:ascii="Times New Roman" w:hAnsi="Times New Roman" w:cs="Times New Roman"/>
          <w:sz w:val="24"/>
          <w:szCs w:val="24"/>
          <w:lang w:val="en-US"/>
        </w:rPr>
        <w:t>, including only infants who heard Swedish as the main language at home.</w:t>
      </w:r>
    </w:p>
    <w:tbl>
      <w:tblPr>
        <w:tblStyle w:val="Tabellrutnt"/>
        <w:tblW w:w="8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1139"/>
        <w:gridCol w:w="1129"/>
        <w:gridCol w:w="850"/>
        <w:gridCol w:w="1412"/>
      </w:tblGrid>
      <w:tr w:rsidR="00C77CA2" w14:paraId="3885438F" w14:textId="77777777" w:rsidTr="00C84AF3">
        <w:tc>
          <w:tcPr>
            <w:tcW w:w="1696" w:type="dxa"/>
          </w:tcPr>
          <w:p w14:paraId="42AAD3FF" w14:textId="77777777" w:rsidR="00C77CA2" w:rsidRPr="00DF4221" w:rsidRDefault="00C77CA2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01" w:type="dxa"/>
          </w:tcPr>
          <w:p w14:paraId="2E93AFE9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</w:tcPr>
          <w:p w14:paraId="72D0420D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9" w:type="dxa"/>
          </w:tcPr>
          <w:p w14:paraId="3A82E6B5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129" w:type="dxa"/>
          </w:tcPr>
          <w:p w14:paraId="4AD97C81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148A3709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2" w:type="dxa"/>
          </w:tcPr>
          <w:p w14:paraId="156E0367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C77CA2" w14:paraId="15E6B72E" w14:textId="77777777" w:rsidTr="00C84AF3">
        <w:tc>
          <w:tcPr>
            <w:tcW w:w="1696" w:type="dxa"/>
          </w:tcPr>
          <w:p w14:paraId="6B7DA72E" w14:textId="77777777" w:rsidR="00C77CA2" w:rsidRPr="00DF4221" w:rsidRDefault="00C77CA2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4E836E92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851" w:type="dxa"/>
            <w:vAlign w:val="center"/>
          </w:tcPr>
          <w:p w14:paraId="2335AF62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9" w:type="dxa"/>
            <w:vAlign w:val="center"/>
          </w:tcPr>
          <w:p w14:paraId="5D95FBFF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129" w:type="dxa"/>
            <w:vAlign w:val="center"/>
          </w:tcPr>
          <w:p w14:paraId="5DF144B8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  <w:tc>
          <w:tcPr>
            <w:tcW w:w="850" w:type="dxa"/>
            <w:vAlign w:val="center"/>
          </w:tcPr>
          <w:p w14:paraId="0BE633F1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D0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</w:t>
            </w:r>
          </w:p>
        </w:tc>
        <w:tc>
          <w:tcPr>
            <w:tcW w:w="1412" w:type="dxa"/>
            <w:vAlign w:val="center"/>
          </w:tcPr>
          <w:p w14:paraId="19636A03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8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</w:t>
            </w:r>
            <w:r w:rsidR="0098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C77CA2" w14:paraId="11220191" w14:textId="77777777" w:rsidTr="00C84AF3">
        <w:tc>
          <w:tcPr>
            <w:tcW w:w="1696" w:type="dxa"/>
          </w:tcPr>
          <w:p w14:paraId="4F0E1B21" w14:textId="77777777" w:rsidR="00C77CA2" w:rsidRPr="00DF4221" w:rsidRDefault="00C77CA2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status</w:t>
            </w:r>
          </w:p>
        </w:tc>
        <w:tc>
          <w:tcPr>
            <w:tcW w:w="1701" w:type="dxa"/>
            <w:vAlign w:val="center"/>
          </w:tcPr>
          <w:p w14:paraId="6B339C66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51" w:type="dxa"/>
            <w:vAlign w:val="center"/>
          </w:tcPr>
          <w:p w14:paraId="3603E5F9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9" w:type="dxa"/>
            <w:vAlign w:val="center"/>
          </w:tcPr>
          <w:p w14:paraId="4E9A511B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</w:t>
            </w:r>
          </w:p>
        </w:tc>
        <w:tc>
          <w:tcPr>
            <w:tcW w:w="1129" w:type="dxa"/>
            <w:vAlign w:val="center"/>
          </w:tcPr>
          <w:p w14:paraId="112655DF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850" w:type="dxa"/>
            <w:vAlign w:val="center"/>
          </w:tcPr>
          <w:p w14:paraId="06B9166B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1D0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2" w:type="dxa"/>
            <w:vAlign w:val="center"/>
          </w:tcPr>
          <w:p w14:paraId="059DC883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98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3</w:t>
            </w:r>
            <w:r w:rsidR="0098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77CA2" w14:paraId="21A2FFDC" w14:textId="77777777" w:rsidTr="00C84AF3">
        <w:tc>
          <w:tcPr>
            <w:tcW w:w="1696" w:type="dxa"/>
          </w:tcPr>
          <w:p w14:paraId="60A2BF16" w14:textId="77777777" w:rsidR="00C77CA2" w:rsidRPr="00DF4221" w:rsidRDefault="00C77CA2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5E899DA9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14:paraId="60724119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9" w:type="dxa"/>
            <w:vAlign w:val="center"/>
          </w:tcPr>
          <w:p w14:paraId="1A383AB8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29" w:type="dxa"/>
            <w:vAlign w:val="center"/>
          </w:tcPr>
          <w:p w14:paraId="7A316820" w14:textId="77777777" w:rsidR="00C77CA2" w:rsidRPr="00DF4221" w:rsidRDefault="0017785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77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850" w:type="dxa"/>
            <w:vAlign w:val="center"/>
          </w:tcPr>
          <w:p w14:paraId="5474982C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D0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1412" w:type="dxa"/>
            <w:vAlign w:val="center"/>
          </w:tcPr>
          <w:p w14:paraId="17FEB644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98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9</w:t>
            </w:r>
            <w:r w:rsidR="0098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77CA2" w14:paraId="00241FA0" w14:textId="77777777" w:rsidTr="00C84AF3">
        <w:tc>
          <w:tcPr>
            <w:tcW w:w="1696" w:type="dxa"/>
          </w:tcPr>
          <w:p w14:paraId="053E5465" w14:textId="77777777" w:rsidR="00C77CA2" w:rsidRDefault="00C77CA2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vAlign w:val="center"/>
          </w:tcPr>
          <w:p w14:paraId="43386661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14:paraId="65BC8036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9" w:type="dxa"/>
            <w:vAlign w:val="center"/>
          </w:tcPr>
          <w:p w14:paraId="0B8F83D1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77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1129" w:type="dxa"/>
            <w:vAlign w:val="center"/>
          </w:tcPr>
          <w:p w14:paraId="1BC0A77E" w14:textId="77777777" w:rsidR="00C77CA2" w:rsidRPr="00DF4221" w:rsidRDefault="0017785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77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850" w:type="dxa"/>
            <w:vAlign w:val="center"/>
          </w:tcPr>
          <w:p w14:paraId="48E659F3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D0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1412" w:type="dxa"/>
            <w:vAlign w:val="center"/>
          </w:tcPr>
          <w:p w14:paraId="48159C90" w14:textId="77777777" w:rsidR="00C77CA2" w:rsidRPr="00DF4221" w:rsidRDefault="00C77CA2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; 0.00</w:t>
            </w:r>
            <w:r w:rsidR="0098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04DDF267" w14:textId="77777777" w:rsidR="00C77CA2" w:rsidRDefault="00C77CA2" w:rsidP="00C77CA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Model fit: -2LL = 2</w:t>
      </w:r>
      <w:r w:rsidR="002A22C8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2A22C8">
        <w:rPr>
          <w:rFonts w:ascii="Times New Roman" w:hAnsi="Times New Roman" w:cs="Times New Roman"/>
          <w:sz w:val="24"/>
          <w:szCs w:val="24"/>
          <w:lang w:val="en-US"/>
        </w:rPr>
        <w:t>59</w:t>
      </w:r>
    </w:p>
    <w:p w14:paraId="51A91284" w14:textId="77777777" w:rsidR="00C77CA2" w:rsidRDefault="00C77C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382389" w14:textId="77777777" w:rsidR="00574B3F" w:rsidRDefault="00574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B820B4" w14:textId="77777777" w:rsidR="00024050" w:rsidRDefault="00024050" w:rsidP="000240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785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Results of the linear mixed effects model predicting ratio of looking at the face in the face pop-out task, including only infants who heard Swedish as the main language at home.</w:t>
      </w:r>
    </w:p>
    <w:tbl>
      <w:tblPr>
        <w:tblStyle w:val="Tabellrutnt"/>
        <w:tblW w:w="8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1139"/>
        <w:gridCol w:w="1129"/>
        <w:gridCol w:w="850"/>
        <w:gridCol w:w="1412"/>
      </w:tblGrid>
      <w:tr w:rsidR="00024050" w14:paraId="226ED36D" w14:textId="77777777" w:rsidTr="00C84AF3">
        <w:tc>
          <w:tcPr>
            <w:tcW w:w="1696" w:type="dxa"/>
          </w:tcPr>
          <w:p w14:paraId="74CB5C60" w14:textId="77777777" w:rsidR="00024050" w:rsidRPr="00DF4221" w:rsidRDefault="00024050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01" w:type="dxa"/>
          </w:tcPr>
          <w:p w14:paraId="38A3B78D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</w:tcPr>
          <w:p w14:paraId="7BC56C9E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9" w:type="dxa"/>
          </w:tcPr>
          <w:p w14:paraId="5FE4E5C7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129" w:type="dxa"/>
          </w:tcPr>
          <w:p w14:paraId="6B4FF136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74E5905C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2" w:type="dxa"/>
          </w:tcPr>
          <w:p w14:paraId="25E0216B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024050" w14:paraId="48DC8922" w14:textId="77777777" w:rsidTr="00C84AF3">
        <w:tc>
          <w:tcPr>
            <w:tcW w:w="1696" w:type="dxa"/>
          </w:tcPr>
          <w:p w14:paraId="10B1B000" w14:textId="77777777" w:rsidR="00024050" w:rsidRPr="00DF4221" w:rsidRDefault="00024050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0BB9BAB5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8</w:t>
            </w:r>
          </w:p>
        </w:tc>
        <w:tc>
          <w:tcPr>
            <w:tcW w:w="851" w:type="dxa"/>
            <w:vAlign w:val="center"/>
          </w:tcPr>
          <w:p w14:paraId="6F3C68E6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139" w:type="dxa"/>
            <w:vAlign w:val="center"/>
          </w:tcPr>
          <w:p w14:paraId="7B9133C4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29" w:type="dxa"/>
            <w:vAlign w:val="center"/>
          </w:tcPr>
          <w:p w14:paraId="0C7BDBEB" w14:textId="77777777" w:rsidR="00024050" w:rsidRPr="00DF4221" w:rsidRDefault="005622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24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</w:p>
        </w:tc>
        <w:tc>
          <w:tcPr>
            <w:tcW w:w="850" w:type="dxa"/>
            <w:vAlign w:val="center"/>
          </w:tcPr>
          <w:p w14:paraId="06B087A3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412" w:type="dxa"/>
            <w:vAlign w:val="center"/>
          </w:tcPr>
          <w:p w14:paraId="3D5033B5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</w:tr>
      <w:tr w:rsidR="00024050" w14:paraId="437118D7" w14:textId="77777777" w:rsidTr="00C84AF3">
        <w:tc>
          <w:tcPr>
            <w:tcW w:w="1696" w:type="dxa"/>
          </w:tcPr>
          <w:p w14:paraId="4F85CA26" w14:textId="77777777" w:rsidR="00024050" w:rsidRPr="00DF4221" w:rsidRDefault="00024050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status</w:t>
            </w:r>
          </w:p>
        </w:tc>
        <w:tc>
          <w:tcPr>
            <w:tcW w:w="1701" w:type="dxa"/>
            <w:vAlign w:val="center"/>
          </w:tcPr>
          <w:p w14:paraId="5AA8E3C0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851" w:type="dxa"/>
            <w:vAlign w:val="center"/>
          </w:tcPr>
          <w:p w14:paraId="1C3635B0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9" w:type="dxa"/>
            <w:vAlign w:val="center"/>
          </w:tcPr>
          <w:p w14:paraId="66B65ADB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1129" w:type="dxa"/>
            <w:vAlign w:val="center"/>
          </w:tcPr>
          <w:p w14:paraId="7CC86D0E" w14:textId="77777777" w:rsidR="00024050" w:rsidRPr="00DF4221" w:rsidRDefault="005622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24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00CA8B3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3</w:t>
            </w:r>
          </w:p>
        </w:tc>
        <w:tc>
          <w:tcPr>
            <w:tcW w:w="1412" w:type="dxa"/>
            <w:vAlign w:val="center"/>
          </w:tcPr>
          <w:p w14:paraId="70B0A32E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024050" w14:paraId="01534ECD" w14:textId="77777777" w:rsidTr="00C84AF3">
        <w:tc>
          <w:tcPr>
            <w:tcW w:w="1696" w:type="dxa"/>
          </w:tcPr>
          <w:p w14:paraId="64D2D721" w14:textId="77777777" w:rsidR="00024050" w:rsidRPr="00DF4221" w:rsidRDefault="00024050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079403D4" w14:textId="77777777" w:rsidR="00024050" w:rsidRPr="00DF4221" w:rsidRDefault="005622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24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vAlign w:val="center"/>
          </w:tcPr>
          <w:p w14:paraId="546392A3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9" w:type="dxa"/>
            <w:vAlign w:val="center"/>
          </w:tcPr>
          <w:p w14:paraId="0AFD6104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</w:t>
            </w:r>
          </w:p>
        </w:tc>
        <w:tc>
          <w:tcPr>
            <w:tcW w:w="1129" w:type="dxa"/>
            <w:vAlign w:val="center"/>
          </w:tcPr>
          <w:p w14:paraId="357F9C36" w14:textId="77777777" w:rsidR="00024050" w:rsidRPr="00DF4221" w:rsidRDefault="005622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024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850" w:type="dxa"/>
            <w:vAlign w:val="center"/>
          </w:tcPr>
          <w:p w14:paraId="7B98A193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A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412" w:type="dxa"/>
            <w:vAlign w:val="center"/>
          </w:tcPr>
          <w:p w14:paraId="297B7C11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024050" w14:paraId="66797675" w14:textId="77777777" w:rsidTr="00C84AF3">
        <w:tc>
          <w:tcPr>
            <w:tcW w:w="1696" w:type="dxa"/>
          </w:tcPr>
          <w:p w14:paraId="7402D1E8" w14:textId="77777777" w:rsidR="00024050" w:rsidRDefault="00024050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vAlign w:val="center"/>
          </w:tcPr>
          <w:p w14:paraId="2B3B9D68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14:paraId="291261FE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14:paraId="4146247D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62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</w:t>
            </w:r>
          </w:p>
        </w:tc>
        <w:tc>
          <w:tcPr>
            <w:tcW w:w="1129" w:type="dxa"/>
            <w:vAlign w:val="center"/>
          </w:tcPr>
          <w:p w14:paraId="3AF2B9BC" w14:textId="77777777" w:rsidR="00024050" w:rsidRPr="00DF4221" w:rsidRDefault="005622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4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850" w:type="dxa"/>
            <w:vAlign w:val="center"/>
          </w:tcPr>
          <w:p w14:paraId="0CCC3179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A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  <w:tc>
          <w:tcPr>
            <w:tcW w:w="1412" w:type="dxa"/>
            <w:vAlign w:val="center"/>
          </w:tcPr>
          <w:p w14:paraId="1092B013" w14:textId="77777777" w:rsidR="00024050" w:rsidRPr="00DF4221" w:rsidRDefault="0002405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0</w:t>
            </w:r>
            <w:r w:rsidR="00335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5CC25120" w14:textId="77777777" w:rsidR="00024050" w:rsidRDefault="00024050" w:rsidP="000240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Model fit: -2LL = </w:t>
      </w:r>
      <w:r w:rsidR="00FD53B9">
        <w:rPr>
          <w:rFonts w:ascii="Times New Roman" w:hAnsi="Times New Roman" w:cs="Times New Roman"/>
          <w:sz w:val="24"/>
          <w:szCs w:val="24"/>
          <w:lang w:val="en-US"/>
        </w:rPr>
        <w:t>-51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53B9">
        <w:rPr>
          <w:rFonts w:ascii="Times New Roman" w:hAnsi="Times New Roman" w:cs="Times New Roman"/>
          <w:sz w:val="24"/>
          <w:szCs w:val="24"/>
          <w:lang w:val="en-US"/>
        </w:rPr>
        <w:t>02</w:t>
      </w:r>
    </w:p>
    <w:p w14:paraId="25AF24AC" w14:textId="77777777" w:rsidR="00FD18BE" w:rsidRDefault="00FD18BE" w:rsidP="000240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1EB17A" w14:textId="77777777" w:rsidR="00F70EED" w:rsidRDefault="00F70EED" w:rsidP="000240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8B6ABC" w14:textId="77777777" w:rsidR="00FD18BE" w:rsidRDefault="00FD18BE" w:rsidP="00FD18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785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 Results of the linear mixed effects model predicting latency of looking at the face in the face pop-out task, including only infants who heard Swedish as the main language at home.</w:t>
      </w:r>
    </w:p>
    <w:tbl>
      <w:tblPr>
        <w:tblStyle w:val="Tabellrutnt"/>
        <w:tblW w:w="8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1139"/>
        <w:gridCol w:w="1129"/>
        <w:gridCol w:w="850"/>
        <w:gridCol w:w="1412"/>
      </w:tblGrid>
      <w:tr w:rsidR="00FD18BE" w14:paraId="38730F4B" w14:textId="77777777" w:rsidTr="00C84AF3">
        <w:tc>
          <w:tcPr>
            <w:tcW w:w="1696" w:type="dxa"/>
          </w:tcPr>
          <w:p w14:paraId="468AB132" w14:textId="77777777" w:rsidR="00FD18BE" w:rsidRPr="00DF4221" w:rsidRDefault="00FD18BE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01" w:type="dxa"/>
          </w:tcPr>
          <w:p w14:paraId="51BCB197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</w:tcPr>
          <w:p w14:paraId="4EF5D34F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9" w:type="dxa"/>
          </w:tcPr>
          <w:p w14:paraId="47B8554A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129" w:type="dxa"/>
          </w:tcPr>
          <w:p w14:paraId="05ACDEB0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53E7C181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2" w:type="dxa"/>
          </w:tcPr>
          <w:p w14:paraId="7CF75B36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FD18BE" w14:paraId="73F80644" w14:textId="77777777" w:rsidTr="00C84AF3">
        <w:tc>
          <w:tcPr>
            <w:tcW w:w="1696" w:type="dxa"/>
          </w:tcPr>
          <w:p w14:paraId="311E80A5" w14:textId="77777777" w:rsidR="00FD18BE" w:rsidRPr="00DF4221" w:rsidRDefault="00FD18BE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7A3A0FF5" w14:textId="77777777" w:rsidR="00FD18BE" w:rsidRPr="00DF4221" w:rsidRDefault="00F70EED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02</w:t>
            </w:r>
          </w:p>
        </w:tc>
        <w:tc>
          <w:tcPr>
            <w:tcW w:w="851" w:type="dxa"/>
            <w:vAlign w:val="center"/>
          </w:tcPr>
          <w:p w14:paraId="208317ED" w14:textId="77777777" w:rsidR="00FD18BE" w:rsidRPr="00DF4221" w:rsidRDefault="00F70EED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</w:t>
            </w:r>
          </w:p>
        </w:tc>
        <w:tc>
          <w:tcPr>
            <w:tcW w:w="1139" w:type="dxa"/>
            <w:vAlign w:val="center"/>
          </w:tcPr>
          <w:p w14:paraId="6039A48E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  <w:tc>
          <w:tcPr>
            <w:tcW w:w="1129" w:type="dxa"/>
            <w:vAlign w:val="center"/>
          </w:tcPr>
          <w:p w14:paraId="1E6AC40A" w14:textId="77777777" w:rsidR="00FD18BE" w:rsidRPr="00DF4221" w:rsidRDefault="00F70EED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7</w:t>
            </w:r>
          </w:p>
        </w:tc>
        <w:tc>
          <w:tcPr>
            <w:tcW w:w="850" w:type="dxa"/>
            <w:vAlign w:val="center"/>
          </w:tcPr>
          <w:p w14:paraId="00EF6F0E" w14:textId="77777777" w:rsidR="00FD18BE" w:rsidRPr="00DF4221" w:rsidRDefault="00F70EED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12" w:type="dxa"/>
            <w:vAlign w:val="center"/>
          </w:tcPr>
          <w:p w14:paraId="7C842122" w14:textId="77777777" w:rsidR="00FD18BE" w:rsidRPr="00DF4221" w:rsidRDefault="003462B4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FD18BE" w14:paraId="667B8726" w14:textId="77777777" w:rsidTr="00C84AF3">
        <w:tc>
          <w:tcPr>
            <w:tcW w:w="1696" w:type="dxa"/>
          </w:tcPr>
          <w:p w14:paraId="0D156042" w14:textId="77777777" w:rsidR="00FD18BE" w:rsidRPr="00DF4221" w:rsidRDefault="00FD18BE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status</w:t>
            </w:r>
          </w:p>
        </w:tc>
        <w:tc>
          <w:tcPr>
            <w:tcW w:w="1701" w:type="dxa"/>
            <w:vAlign w:val="center"/>
          </w:tcPr>
          <w:p w14:paraId="081A79B4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14:paraId="7ABBAAEE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139" w:type="dxa"/>
            <w:vAlign w:val="center"/>
          </w:tcPr>
          <w:p w14:paraId="0C9963AD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129" w:type="dxa"/>
            <w:vAlign w:val="center"/>
          </w:tcPr>
          <w:p w14:paraId="73919705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850" w:type="dxa"/>
            <w:vAlign w:val="center"/>
          </w:tcPr>
          <w:p w14:paraId="335B9D58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2" w:type="dxa"/>
            <w:vAlign w:val="center"/>
          </w:tcPr>
          <w:p w14:paraId="5CAFFCA1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46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346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</w:tc>
      </w:tr>
      <w:tr w:rsidR="00FD18BE" w14:paraId="0642FF08" w14:textId="77777777" w:rsidTr="00C84AF3">
        <w:tc>
          <w:tcPr>
            <w:tcW w:w="1696" w:type="dxa"/>
          </w:tcPr>
          <w:p w14:paraId="2BFCB4C4" w14:textId="77777777" w:rsidR="00FD18BE" w:rsidRPr="00DF4221" w:rsidRDefault="00FD18BE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18AF95A1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851" w:type="dxa"/>
            <w:vAlign w:val="center"/>
          </w:tcPr>
          <w:p w14:paraId="230BED79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3</w:t>
            </w:r>
          </w:p>
        </w:tc>
        <w:tc>
          <w:tcPr>
            <w:tcW w:w="1139" w:type="dxa"/>
            <w:vAlign w:val="center"/>
          </w:tcPr>
          <w:p w14:paraId="1BA20656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</w:t>
            </w:r>
          </w:p>
        </w:tc>
        <w:tc>
          <w:tcPr>
            <w:tcW w:w="1129" w:type="dxa"/>
            <w:vAlign w:val="center"/>
          </w:tcPr>
          <w:p w14:paraId="31D9E0BE" w14:textId="77777777" w:rsidR="00FD18BE" w:rsidRPr="00DF4221" w:rsidRDefault="00F70EED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</w:p>
        </w:tc>
        <w:tc>
          <w:tcPr>
            <w:tcW w:w="850" w:type="dxa"/>
            <w:vAlign w:val="center"/>
          </w:tcPr>
          <w:p w14:paraId="0E8FA827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  <w:tc>
          <w:tcPr>
            <w:tcW w:w="1412" w:type="dxa"/>
            <w:vAlign w:val="center"/>
          </w:tcPr>
          <w:p w14:paraId="38328C74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46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346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</w:t>
            </w:r>
          </w:p>
        </w:tc>
      </w:tr>
      <w:tr w:rsidR="00FD18BE" w14:paraId="04E4B69B" w14:textId="77777777" w:rsidTr="00C84AF3">
        <w:tc>
          <w:tcPr>
            <w:tcW w:w="1696" w:type="dxa"/>
          </w:tcPr>
          <w:p w14:paraId="533E94EC" w14:textId="77777777" w:rsidR="00FD18BE" w:rsidRDefault="00FD18BE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vAlign w:val="center"/>
          </w:tcPr>
          <w:p w14:paraId="22E3F25C" w14:textId="77777777" w:rsidR="00FD18BE" w:rsidRPr="00DF4221" w:rsidRDefault="00F70EED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vAlign w:val="center"/>
          </w:tcPr>
          <w:p w14:paraId="1DD577FC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9" w:type="dxa"/>
            <w:vAlign w:val="center"/>
          </w:tcPr>
          <w:p w14:paraId="2168B9BE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6</w:t>
            </w:r>
          </w:p>
        </w:tc>
        <w:tc>
          <w:tcPr>
            <w:tcW w:w="1129" w:type="dxa"/>
            <w:vAlign w:val="center"/>
          </w:tcPr>
          <w:p w14:paraId="49AA7488" w14:textId="77777777" w:rsidR="00FD18BE" w:rsidRPr="00DF4221" w:rsidRDefault="00F70EED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8</w:t>
            </w:r>
          </w:p>
        </w:tc>
        <w:tc>
          <w:tcPr>
            <w:tcW w:w="850" w:type="dxa"/>
            <w:vAlign w:val="center"/>
          </w:tcPr>
          <w:p w14:paraId="2B455C53" w14:textId="77777777" w:rsidR="00FD18BE" w:rsidRPr="00DF4221" w:rsidRDefault="00FD18B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70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412" w:type="dxa"/>
            <w:vAlign w:val="center"/>
          </w:tcPr>
          <w:p w14:paraId="1EF3AA9B" w14:textId="77777777" w:rsidR="00FD18BE" w:rsidRPr="00DF4221" w:rsidRDefault="003462B4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D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</w:tbl>
    <w:p w14:paraId="553E17EC" w14:textId="77777777" w:rsidR="00FD18BE" w:rsidRDefault="00FD18BE" w:rsidP="00FD18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Model fit: -2LL = </w:t>
      </w:r>
      <w:r w:rsidR="00816DF8">
        <w:rPr>
          <w:rFonts w:ascii="Times New Roman" w:hAnsi="Times New Roman" w:cs="Times New Roman"/>
          <w:sz w:val="24"/>
          <w:szCs w:val="24"/>
          <w:lang w:val="en-US"/>
        </w:rPr>
        <w:t>191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16DF8">
        <w:rPr>
          <w:rFonts w:ascii="Times New Roman" w:hAnsi="Times New Roman" w:cs="Times New Roman"/>
          <w:sz w:val="24"/>
          <w:szCs w:val="24"/>
          <w:lang w:val="en-US"/>
        </w:rPr>
        <w:t>41</w:t>
      </w:r>
    </w:p>
    <w:p w14:paraId="4A289ABE" w14:textId="77777777" w:rsidR="00FD18BE" w:rsidRDefault="00FD18BE" w:rsidP="000240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C534FB" w14:textId="77777777" w:rsidR="00AD1B28" w:rsidRDefault="00AD1B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8E3F60" w14:textId="77777777" w:rsidR="004853EF" w:rsidRDefault="004853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4D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6861D2" w:rsidRPr="00CF74D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861D2">
        <w:rPr>
          <w:rFonts w:ascii="Times New Roman" w:hAnsi="Times New Roman" w:cs="Times New Roman"/>
          <w:sz w:val="24"/>
          <w:szCs w:val="24"/>
          <w:lang w:val="en-US"/>
        </w:rPr>
        <w:t xml:space="preserve"> GEE analyses of the associations between EMI at 5 months and language measures at 24 and 36 months, when controlling for earlier language abilities.</w:t>
      </w:r>
    </w:p>
    <w:tbl>
      <w:tblPr>
        <w:tblStyle w:val="Tabellrutnt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567"/>
        <w:gridCol w:w="1701"/>
        <w:gridCol w:w="850"/>
        <w:gridCol w:w="1281"/>
      </w:tblGrid>
      <w:tr w:rsidR="004853EF" w14:paraId="13159971" w14:textId="77777777" w:rsidTr="004853EF">
        <w:tc>
          <w:tcPr>
            <w:tcW w:w="1696" w:type="dxa"/>
          </w:tcPr>
          <w:p w14:paraId="16221693" w14:textId="77777777" w:rsidR="004853EF" w:rsidRPr="00DF4221" w:rsidRDefault="004853EF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vAlign w:val="center"/>
          </w:tcPr>
          <w:p w14:paraId="34C8D0EE" w14:textId="77777777" w:rsidR="004853EF" w:rsidRPr="007368D3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68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olinguals</w:t>
            </w:r>
          </w:p>
        </w:tc>
        <w:tc>
          <w:tcPr>
            <w:tcW w:w="3832" w:type="dxa"/>
            <w:gridSpan w:val="3"/>
            <w:vAlign w:val="center"/>
          </w:tcPr>
          <w:p w14:paraId="170417E6" w14:textId="77777777" w:rsidR="004853EF" w:rsidRPr="007368D3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68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linguals</w:t>
            </w:r>
          </w:p>
        </w:tc>
      </w:tr>
      <w:tr w:rsidR="004853EF" w14:paraId="55102476" w14:textId="77777777" w:rsidTr="004853EF">
        <w:tc>
          <w:tcPr>
            <w:tcW w:w="1696" w:type="dxa"/>
          </w:tcPr>
          <w:p w14:paraId="3EAC3115" w14:textId="77777777" w:rsidR="004853EF" w:rsidRPr="00DF4221" w:rsidRDefault="004853EF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E3D2D6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851" w:type="dxa"/>
          </w:tcPr>
          <w:p w14:paraId="351C3E46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</w:tcPr>
          <w:p w14:paraId="178DD7E0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379F7B0D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850" w:type="dxa"/>
          </w:tcPr>
          <w:p w14:paraId="7C4070EB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</w:tcPr>
          <w:p w14:paraId="4F38E759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4853EF" w14:paraId="17644A08" w14:textId="77777777" w:rsidTr="004853EF">
        <w:tc>
          <w:tcPr>
            <w:tcW w:w="1696" w:type="dxa"/>
          </w:tcPr>
          <w:p w14:paraId="6753A89E" w14:textId="77777777" w:rsidR="004853EF" w:rsidRPr="00DF4221" w:rsidRDefault="004853EF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ve vocabulary (24m)</w:t>
            </w:r>
          </w:p>
        </w:tc>
        <w:tc>
          <w:tcPr>
            <w:tcW w:w="1701" w:type="dxa"/>
            <w:vAlign w:val="center"/>
          </w:tcPr>
          <w:p w14:paraId="0F78A8DE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22F2FC9B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567" w:type="dxa"/>
            <w:vAlign w:val="center"/>
          </w:tcPr>
          <w:p w14:paraId="5ED18360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26A9D524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0" w:type="dxa"/>
            <w:vAlign w:val="center"/>
          </w:tcPr>
          <w:p w14:paraId="5C6282B2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</w:t>
            </w:r>
          </w:p>
        </w:tc>
        <w:tc>
          <w:tcPr>
            <w:tcW w:w="1281" w:type="dxa"/>
            <w:vAlign w:val="center"/>
          </w:tcPr>
          <w:p w14:paraId="4A3CBE7B" w14:textId="77777777" w:rsidR="004853EF" w:rsidRPr="00DF4221" w:rsidRDefault="00F40A17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4853EF" w14:paraId="5F979DBC" w14:textId="77777777" w:rsidTr="004853EF">
        <w:tc>
          <w:tcPr>
            <w:tcW w:w="1696" w:type="dxa"/>
          </w:tcPr>
          <w:p w14:paraId="7D78C41C" w14:textId="77777777" w:rsidR="004853EF" w:rsidRPr="00DF4221" w:rsidRDefault="004853EF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ve vocabulary (36m)</w:t>
            </w:r>
          </w:p>
        </w:tc>
        <w:tc>
          <w:tcPr>
            <w:tcW w:w="1701" w:type="dxa"/>
            <w:vAlign w:val="center"/>
          </w:tcPr>
          <w:p w14:paraId="1D0850A6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]</w:t>
            </w:r>
          </w:p>
        </w:tc>
        <w:tc>
          <w:tcPr>
            <w:tcW w:w="851" w:type="dxa"/>
            <w:vAlign w:val="center"/>
          </w:tcPr>
          <w:p w14:paraId="630AA820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6</w:t>
            </w:r>
          </w:p>
        </w:tc>
        <w:tc>
          <w:tcPr>
            <w:tcW w:w="567" w:type="dxa"/>
            <w:vAlign w:val="center"/>
          </w:tcPr>
          <w:p w14:paraId="2AE0B9D4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  <w:vAlign w:val="center"/>
          </w:tcPr>
          <w:p w14:paraId="0A45CA91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0.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0" w:type="dxa"/>
            <w:vAlign w:val="center"/>
          </w:tcPr>
          <w:p w14:paraId="3278DA45" w14:textId="77777777" w:rsidR="004853EF" w:rsidRPr="00DF4221" w:rsidRDefault="004853EF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0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281" w:type="dxa"/>
            <w:vAlign w:val="center"/>
          </w:tcPr>
          <w:p w14:paraId="615A4861" w14:textId="77777777" w:rsidR="004853EF" w:rsidRPr="00DF4221" w:rsidRDefault="00F40A17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</w:tbl>
    <w:p w14:paraId="568B0FBC" w14:textId="77777777" w:rsidR="004853EF" w:rsidRDefault="004853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E7825A" w14:textId="77777777" w:rsidR="00364E2C" w:rsidRDefault="00364E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80957A" w14:textId="77777777" w:rsidR="00A93E9A" w:rsidRDefault="00A93E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F360E7" w14:textId="77777777" w:rsidR="00364E2C" w:rsidRDefault="00364E2C" w:rsidP="00364E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785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 Results of the linear mixed effects model predicting EMI, including only infants who were born in week 37 or later.</w:t>
      </w:r>
    </w:p>
    <w:tbl>
      <w:tblPr>
        <w:tblStyle w:val="Tabellrutnt"/>
        <w:tblW w:w="8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1139"/>
        <w:gridCol w:w="1129"/>
        <w:gridCol w:w="850"/>
        <w:gridCol w:w="1412"/>
      </w:tblGrid>
      <w:tr w:rsidR="00364E2C" w14:paraId="0209B6C5" w14:textId="77777777" w:rsidTr="00C84AF3">
        <w:tc>
          <w:tcPr>
            <w:tcW w:w="1696" w:type="dxa"/>
          </w:tcPr>
          <w:p w14:paraId="2DD97A3A" w14:textId="77777777" w:rsidR="00364E2C" w:rsidRPr="00DF4221" w:rsidRDefault="00364E2C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01" w:type="dxa"/>
          </w:tcPr>
          <w:p w14:paraId="0B32C3A9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</w:tcPr>
          <w:p w14:paraId="3588F3E6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9" w:type="dxa"/>
          </w:tcPr>
          <w:p w14:paraId="62019FA9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129" w:type="dxa"/>
          </w:tcPr>
          <w:p w14:paraId="7356FFD1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6BA0E491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2" w:type="dxa"/>
          </w:tcPr>
          <w:p w14:paraId="166D8165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364E2C" w14:paraId="369776EF" w14:textId="77777777" w:rsidTr="00C84AF3">
        <w:tc>
          <w:tcPr>
            <w:tcW w:w="1696" w:type="dxa"/>
          </w:tcPr>
          <w:p w14:paraId="49B54416" w14:textId="77777777" w:rsidR="00364E2C" w:rsidRPr="00DF4221" w:rsidRDefault="00364E2C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4A01D364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63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851" w:type="dxa"/>
            <w:vAlign w:val="center"/>
          </w:tcPr>
          <w:p w14:paraId="4317742D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139" w:type="dxa"/>
            <w:vAlign w:val="center"/>
          </w:tcPr>
          <w:p w14:paraId="75D0BBCF" w14:textId="77777777" w:rsidR="00364E2C" w:rsidRPr="00DF4221" w:rsidRDefault="0030264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  <w:r w:rsidR="00364E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3</w:t>
            </w:r>
          </w:p>
        </w:tc>
        <w:tc>
          <w:tcPr>
            <w:tcW w:w="1129" w:type="dxa"/>
            <w:vAlign w:val="center"/>
          </w:tcPr>
          <w:p w14:paraId="63C1EFC1" w14:textId="77777777" w:rsidR="00364E2C" w:rsidRPr="00DF4221" w:rsidRDefault="0030264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850" w:type="dxa"/>
            <w:vAlign w:val="center"/>
          </w:tcPr>
          <w:p w14:paraId="2217AD2F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</w:t>
            </w:r>
          </w:p>
        </w:tc>
        <w:tc>
          <w:tcPr>
            <w:tcW w:w="1412" w:type="dxa"/>
            <w:vAlign w:val="center"/>
          </w:tcPr>
          <w:p w14:paraId="015BB766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</w:t>
            </w:r>
          </w:p>
        </w:tc>
      </w:tr>
      <w:tr w:rsidR="00364E2C" w14:paraId="73BBE004" w14:textId="77777777" w:rsidTr="00C84AF3">
        <w:tc>
          <w:tcPr>
            <w:tcW w:w="1696" w:type="dxa"/>
          </w:tcPr>
          <w:p w14:paraId="6BBA6F1D" w14:textId="77777777" w:rsidR="00364E2C" w:rsidRPr="00DF4221" w:rsidRDefault="00364E2C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status</w:t>
            </w:r>
          </w:p>
        </w:tc>
        <w:tc>
          <w:tcPr>
            <w:tcW w:w="1701" w:type="dxa"/>
            <w:vAlign w:val="center"/>
          </w:tcPr>
          <w:p w14:paraId="6A458AFE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163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51" w:type="dxa"/>
            <w:vAlign w:val="center"/>
          </w:tcPr>
          <w:p w14:paraId="08F21C00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9" w:type="dxa"/>
            <w:vAlign w:val="center"/>
          </w:tcPr>
          <w:p w14:paraId="4B28EACA" w14:textId="77777777" w:rsidR="00364E2C" w:rsidRPr="00DF4221" w:rsidRDefault="0030264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  <w:r w:rsidR="00364E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129" w:type="dxa"/>
            <w:vAlign w:val="center"/>
          </w:tcPr>
          <w:p w14:paraId="7BC42976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3</w:t>
            </w:r>
          </w:p>
        </w:tc>
        <w:tc>
          <w:tcPr>
            <w:tcW w:w="850" w:type="dxa"/>
            <w:vAlign w:val="center"/>
          </w:tcPr>
          <w:p w14:paraId="2F778B28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412" w:type="dxa"/>
            <w:vAlign w:val="center"/>
          </w:tcPr>
          <w:p w14:paraId="1822379A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364E2C" w14:paraId="3DAF506D" w14:textId="77777777" w:rsidTr="00C84AF3">
        <w:tc>
          <w:tcPr>
            <w:tcW w:w="1696" w:type="dxa"/>
          </w:tcPr>
          <w:p w14:paraId="098DE7D3" w14:textId="77777777" w:rsidR="00364E2C" w:rsidRPr="00DF4221" w:rsidRDefault="00364E2C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2403528F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63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851" w:type="dxa"/>
            <w:vAlign w:val="center"/>
          </w:tcPr>
          <w:p w14:paraId="2E8307AD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139" w:type="dxa"/>
            <w:vAlign w:val="center"/>
          </w:tcPr>
          <w:p w14:paraId="73CA3583" w14:textId="77777777" w:rsidR="00364E2C" w:rsidRPr="00DF4221" w:rsidRDefault="0030264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  <w:r w:rsidR="00364E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1129" w:type="dxa"/>
            <w:vAlign w:val="center"/>
          </w:tcPr>
          <w:p w14:paraId="2F73CF3D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850" w:type="dxa"/>
            <w:vAlign w:val="center"/>
          </w:tcPr>
          <w:p w14:paraId="08E21953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12" w:type="dxa"/>
            <w:vAlign w:val="center"/>
          </w:tcPr>
          <w:p w14:paraId="64F24789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364E2C" w14:paraId="6A8A85E5" w14:textId="77777777" w:rsidTr="00C84AF3">
        <w:tc>
          <w:tcPr>
            <w:tcW w:w="1696" w:type="dxa"/>
          </w:tcPr>
          <w:p w14:paraId="09AD3088" w14:textId="77777777" w:rsidR="00364E2C" w:rsidRDefault="00364E2C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vAlign w:val="center"/>
          </w:tcPr>
          <w:p w14:paraId="542B7718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63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51" w:type="dxa"/>
            <w:vAlign w:val="center"/>
          </w:tcPr>
          <w:p w14:paraId="2284BB92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9" w:type="dxa"/>
            <w:vAlign w:val="center"/>
          </w:tcPr>
          <w:p w14:paraId="591CA070" w14:textId="77777777" w:rsidR="00364E2C" w:rsidRPr="00DF4221" w:rsidRDefault="0030264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  <w:r w:rsidR="00364E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</w:t>
            </w:r>
          </w:p>
        </w:tc>
        <w:tc>
          <w:tcPr>
            <w:tcW w:w="1129" w:type="dxa"/>
            <w:vAlign w:val="center"/>
          </w:tcPr>
          <w:p w14:paraId="3A43BEB5" w14:textId="77777777" w:rsidR="00364E2C" w:rsidRPr="00DF4221" w:rsidRDefault="0030264E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850" w:type="dxa"/>
            <w:vAlign w:val="center"/>
          </w:tcPr>
          <w:p w14:paraId="53F7ED4F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1412" w:type="dxa"/>
            <w:vAlign w:val="center"/>
          </w:tcPr>
          <w:p w14:paraId="6957DB72" w14:textId="77777777" w:rsidR="00364E2C" w:rsidRPr="00DF4221" w:rsidRDefault="00364E2C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302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</w:tr>
    </w:tbl>
    <w:p w14:paraId="5F3F8818" w14:textId="77777777" w:rsidR="00364E2C" w:rsidRDefault="00364E2C" w:rsidP="00364E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Model fit: -2LL = </w:t>
      </w:r>
      <w:r w:rsidR="00231827">
        <w:rPr>
          <w:rFonts w:ascii="Times New Roman" w:hAnsi="Times New Roman" w:cs="Times New Roman"/>
          <w:sz w:val="24"/>
          <w:szCs w:val="24"/>
          <w:lang w:val="en-US"/>
        </w:rPr>
        <w:t>14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6789">
        <w:rPr>
          <w:rFonts w:ascii="Times New Roman" w:hAnsi="Times New Roman" w:cs="Times New Roman"/>
          <w:sz w:val="24"/>
          <w:szCs w:val="24"/>
          <w:lang w:val="en-US"/>
        </w:rPr>
        <w:t>47</w:t>
      </w:r>
    </w:p>
    <w:p w14:paraId="2354DBC2" w14:textId="77777777" w:rsidR="00A93E9A" w:rsidRDefault="00A93E9A" w:rsidP="00364E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7F6F8E" w14:textId="77777777" w:rsidR="00A93E9A" w:rsidRDefault="00A93E9A" w:rsidP="00364E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E75866" w14:textId="77777777" w:rsidR="00A93E9A" w:rsidRDefault="00A93E9A" w:rsidP="00A93E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785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 Results of the linear mixed effects model predicting ratio of looking at the face in the face pop-out task, including only infants who were born in week 37 or later.</w:t>
      </w:r>
    </w:p>
    <w:tbl>
      <w:tblPr>
        <w:tblStyle w:val="Tabellrutnt"/>
        <w:tblW w:w="8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1139"/>
        <w:gridCol w:w="1129"/>
        <w:gridCol w:w="850"/>
        <w:gridCol w:w="1412"/>
      </w:tblGrid>
      <w:tr w:rsidR="00A93E9A" w14:paraId="57043C96" w14:textId="77777777" w:rsidTr="00C84AF3">
        <w:tc>
          <w:tcPr>
            <w:tcW w:w="1696" w:type="dxa"/>
          </w:tcPr>
          <w:p w14:paraId="5E373BA3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01" w:type="dxa"/>
          </w:tcPr>
          <w:p w14:paraId="07F7BC5A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</w:tcPr>
          <w:p w14:paraId="46017DE5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9" w:type="dxa"/>
          </w:tcPr>
          <w:p w14:paraId="424792AF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129" w:type="dxa"/>
          </w:tcPr>
          <w:p w14:paraId="4ED30AE8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11563D20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2" w:type="dxa"/>
          </w:tcPr>
          <w:p w14:paraId="3473BC1C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A93E9A" w14:paraId="0084CB0C" w14:textId="77777777" w:rsidTr="00C84AF3">
        <w:tc>
          <w:tcPr>
            <w:tcW w:w="1696" w:type="dxa"/>
          </w:tcPr>
          <w:p w14:paraId="58952C18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6DC97A3E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="009B6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6563A172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9B6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9" w:type="dxa"/>
            <w:vAlign w:val="center"/>
          </w:tcPr>
          <w:p w14:paraId="3A35753F" w14:textId="77777777" w:rsidR="00A93E9A" w:rsidRPr="00DF4221" w:rsidRDefault="009B6287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1129" w:type="dxa"/>
            <w:vAlign w:val="center"/>
          </w:tcPr>
          <w:p w14:paraId="2FDFBBC4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</w:t>
            </w:r>
          </w:p>
        </w:tc>
        <w:tc>
          <w:tcPr>
            <w:tcW w:w="850" w:type="dxa"/>
            <w:vAlign w:val="center"/>
          </w:tcPr>
          <w:p w14:paraId="35332BCA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412" w:type="dxa"/>
            <w:vAlign w:val="center"/>
          </w:tcPr>
          <w:p w14:paraId="0723B935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4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93E9A" w14:paraId="0990A592" w14:textId="77777777" w:rsidTr="00C84AF3">
        <w:tc>
          <w:tcPr>
            <w:tcW w:w="1696" w:type="dxa"/>
          </w:tcPr>
          <w:p w14:paraId="016E45F5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status</w:t>
            </w:r>
          </w:p>
        </w:tc>
        <w:tc>
          <w:tcPr>
            <w:tcW w:w="1701" w:type="dxa"/>
            <w:vAlign w:val="center"/>
          </w:tcPr>
          <w:p w14:paraId="7E7E7D20" w14:textId="77777777" w:rsidR="00A93E9A" w:rsidRPr="00DF4221" w:rsidRDefault="009B6287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55933802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9B6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9" w:type="dxa"/>
            <w:vAlign w:val="center"/>
          </w:tcPr>
          <w:p w14:paraId="0BD88E4E" w14:textId="77777777" w:rsidR="00A93E9A" w:rsidRPr="00DF4221" w:rsidRDefault="009B6287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1129" w:type="dxa"/>
            <w:vAlign w:val="center"/>
          </w:tcPr>
          <w:p w14:paraId="0DD7F731" w14:textId="77777777" w:rsidR="00A93E9A" w:rsidRPr="00DF4221" w:rsidRDefault="00D86B8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850" w:type="dxa"/>
            <w:vAlign w:val="center"/>
          </w:tcPr>
          <w:p w14:paraId="3132D6C3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7</w:t>
            </w:r>
          </w:p>
        </w:tc>
        <w:tc>
          <w:tcPr>
            <w:tcW w:w="1412" w:type="dxa"/>
            <w:vAlign w:val="center"/>
          </w:tcPr>
          <w:p w14:paraId="0665C704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4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93E9A" w14:paraId="75362F0B" w14:textId="77777777" w:rsidTr="00C84AF3">
        <w:tc>
          <w:tcPr>
            <w:tcW w:w="1696" w:type="dxa"/>
          </w:tcPr>
          <w:p w14:paraId="0D2C7F99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7F27D4D7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9B6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361D2827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9B6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9" w:type="dxa"/>
            <w:vAlign w:val="center"/>
          </w:tcPr>
          <w:p w14:paraId="179A3750" w14:textId="77777777" w:rsidR="00A93E9A" w:rsidRPr="00DF4221" w:rsidRDefault="009B6287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1248B50F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7</w:t>
            </w:r>
          </w:p>
        </w:tc>
        <w:tc>
          <w:tcPr>
            <w:tcW w:w="850" w:type="dxa"/>
            <w:vAlign w:val="center"/>
          </w:tcPr>
          <w:p w14:paraId="0A56AE62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2" w:type="dxa"/>
            <w:vAlign w:val="center"/>
          </w:tcPr>
          <w:p w14:paraId="3A6CA657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1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93E9A" w14:paraId="4806D3E6" w14:textId="77777777" w:rsidTr="00C84AF3">
        <w:tc>
          <w:tcPr>
            <w:tcW w:w="1696" w:type="dxa"/>
          </w:tcPr>
          <w:p w14:paraId="3AB7B83A" w14:textId="77777777" w:rsidR="00A93E9A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vAlign w:val="center"/>
          </w:tcPr>
          <w:p w14:paraId="35234D08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14:paraId="264EFC15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9" w:type="dxa"/>
            <w:vAlign w:val="center"/>
          </w:tcPr>
          <w:p w14:paraId="3F2972BE" w14:textId="77777777" w:rsidR="00A93E9A" w:rsidRPr="00DF4221" w:rsidRDefault="009B6287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  <w:tc>
          <w:tcPr>
            <w:tcW w:w="1129" w:type="dxa"/>
            <w:vAlign w:val="center"/>
          </w:tcPr>
          <w:p w14:paraId="3423B6F2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14:paraId="592E262C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D86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2" w:type="dxa"/>
            <w:vAlign w:val="center"/>
          </w:tcPr>
          <w:p w14:paraId="5A7B5208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; 0.004</w:t>
            </w:r>
          </w:p>
        </w:tc>
      </w:tr>
    </w:tbl>
    <w:p w14:paraId="48FBF3F9" w14:textId="77777777" w:rsidR="00A93E9A" w:rsidRDefault="00A93E9A" w:rsidP="00A93E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Model fit: -2LL = -</w:t>
      </w:r>
      <w:r w:rsidR="00C03739">
        <w:rPr>
          <w:rFonts w:ascii="Times New Roman" w:hAnsi="Times New Roman" w:cs="Times New Roman"/>
          <w:sz w:val="24"/>
          <w:szCs w:val="24"/>
          <w:lang w:val="en-US"/>
        </w:rPr>
        <w:t>42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3739">
        <w:rPr>
          <w:rFonts w:ascii="Times New Roman" w:hAnsi="Times New Roman" w:cs="Times New Roman"/>
          <w:sz w:val="24"/>
          <w:szCs w:val="24"/>
          <w:lang w:val="en-US"/>
        </w:rPr>
        <w:t>54</w:t>
      </w:r>
    </w:p>
    <w:p w14:paraId="04CB73FF" w14:textId="77777777" w:rsidR="00A93E9A" w:rsidRDefault="00A93E9A" w:rsidP="00A93E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2DBDA1" w14:textId="77777777" w:rsidR="00A93E9A" w:rsidRDefault="00A93E9A" w:rsidP="00A93E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D0819C" w14:textId="77777777" w:rsidR="0058065C" w:rsidRDefault="0058065C" w:rsidP="00A93E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091962" w14:textId="77777777" w:rsidR="0058065C" w:rsidRDefault="00A93E9A" w:rsidP="0058065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785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58065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sults of the linear mixed effects model predicting latency of looking at the face in the face pop-out task, including only infants who </w:t>
      </w:r>
      <w:r w:rsidR="0058065C">
        <w:rPr>
          <w:rFonts w:ascii="Times New Roman" w:hAnsi="Times New Roman" w:cs="Times New Roman"/>
          <w:sz w:val="24"/>
          <w:szCs w:val="24"/>
          <w:lang w:val="en-US"/>
        </w:rPr>
        <w:t>were born in week 37 or later.</w:t>
      </w:r>
    </w:p>
    <w:tbl>
      <w:tblPr>
        <w:tblStyle w:val="Tabellrutnt"/>
        <w:tblW w:w="8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1139"/>
        <w:gridCol w:w="1129"/>
        <w:gridCol w:w="850"/>
        <w:gridCol w:w="1412"/>
      </w:tblGrid>
      <w:tr w:rsidR="00A93E9A" w14:paraId="313686C2" w14:textId="77777777" w:rsidTr="00C84AF3">
        <w:tc>
          <w:tcPr>
            <w:tcW w:w="1696" w:type="dxa"/>
          </w:tcPr>
          <w:p w14:paraId="431FAB07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01" w:type="dxa"/>
          </w:tcPr>
          <w:p w14:paraId="30F110FF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</w:tcPr>
          <w:p w14:paraId="2B25DE3B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9" w:type="dxa"/>
          </w:tcPr>
          <w:p w14:paraId="66CB3DDF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129" w:type="dxa"/>
          </w:tcPr>
          <w:p w14:paraId="1E1175F2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1EE687E7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2" w:type="dxa"/>
          </w:tcPr>
          <w:p w14:paraId="0CF86B3C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A93E9A" w14:paraId="77569032" w14:textId="77777777" w:rsidTr="00C84AF3">
        <w:tc>
          <w:tcPr>
            <w:tcW w:w="1696" w:type="dxa"/>
          </w:tcPr>
          <w:p w14:paraId="13DC8F87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14:paraId="0F7AF9B9" w14:textId="77777777" w:rsidR="00A93E9A" w:rsidRPr="00DF4221" w:rsidRDefault="00CC7E88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65</w:t>
            </w:r>
          </w:p>
        </w:tc>
        <w:tc>
          <w:tcPr>
            <w:tcW w:w="851" w:type="dxa"/>
            <w:vAlign w:val="center"/>
          </w:tcPr>
          <w:p w14:paraId="7BCAF336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</w:t>
            </w:r>
          </w:p>
        </w:tc>
        <w:tc>
          <w:tcPr>
            <w:tcW w:w="1139" w:type="dxa"/>
            <w:vAlign w:val="center"/>
          </w:tcPr>
          <w:p w14:paraId="33E169FC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</w:t>
            </w:r>
          </w:p>
        </w:tc>
        <w:tc>
          <w:tcPr>
            <w:tcW w:w="1129" w:type="dxa"/>
            <w:vAlign w:val="center"/>
          </w:tcPr>
          <w:p w14:paraId="69ABBCB0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</w:p>
        </w:tc>
        <w:tc>
          <w:tcPr>
            <w:tcW w:w="850" w:type="dxa"/>
            <w:vAlign w:val="center"/>
          </w:tcPr>
          <w:p w14:paraId="7C72AB76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12" w:type="dxa"/>
            <w:vAlign w:val="center"/>
          </w:tcPr>
          <w:p w14:paraId="5628D3EA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5</w:t>
            </w:r>
          </w:p>
        </w:tc>
      </w:tr>
      <w:tr w:rsidR="00A93E9A" w14:paraId="6A03B637" w14:textId="77777777" w:rsidTr="00C84AF3">
        <w:tc>
          <w:tcPr>
            <w:tcW w:w="1696" w:type="dxa"/>
          </w:tcPr>
          <w:p w14:paraId="4EE6C659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status</w:t>
            </w:r>
          </w:p>
        </w:tc>
        <w:tc>
          <w:tcPr>
            <w:tcW w:w="1701" w:type="dxa"/>
            <w:vAlign w:val="center"/>
          </w:tcPr>
          <w:p w14:paraId="06542BA9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C7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851" w:type="dxa"/>
            <w:vAlign w:val="center"/>
          </w:tcPr>
          <w:p w14:paraId="661BB860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9" w:type="dxa"/>
            <w:vAlign w:val="center"/>
          </w:tcPr>
          <w:p w14:paraId="507D2DBD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</w:t>
            </w:r>
          </w:p>
        </w:tc>
        <w:tc>
          <w:tcPr>
            <w:tcW w:w="1129" w:type="dxa"/>
            <w:vAlign w:val="center"/>
          </w:tcPr>
          <w:p w14:paraId="6D5096F4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</w:t>
            </w:r>
          </w:p>
        </w:tc>
        <w:tc>
          <w:tcPr>
            <w:tcW w:w="850" w:type="dxa"/>
            <w:vAlign w:val="center"/>
          </w:tcPr>
          <w:p w14:paraId="47BC130A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3</w:t>
            </w:r>
          </w:p>
        </w:tc>
        <w:tc>
          <w:tcPr>
            <w:tcW w:w="1412" w:type="dxa"/>
            <w:vAlign w:val="center"/>
          </w:tcPr>
          <w:p w14:paraId="15333EFA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5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A93E9A" w14:paraId="3A33AE40" w14:textId="77777777" w:rsidTr="00C84AF3">
        <w:tc>
          <w:tcPr>
            <w:tcW w:w="1696" w:type="dxa"/>
          </w:tcPr>
          <w:p w14:paraId="2B723B11" w14:textId="77777777" w:rsidR="00A93E9A" w:rsidRPr="00DF4221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5850C1E8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851" w:type="dxa"/>
            <w:vAlign w:val="center"/>
          </w:tcPr>
          <w:p w14:paraId="2D2BCD1B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9" w:type="dxa"/>
            <w:vAlign w:val="center"/>
          </w:tcPr>
          <w:p w14:paraId="046846E6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  <w:tc>
          <w:tcPr>
            <w:tcW w:w="1129" w:type="dxa"/>
            <w:vAlign w:val="center"/>
          </w:tcPr>
          <w:p w14:paraId="2F74A0F9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</w:tc>
        <w:tc>
          <w:tcPr>
            <w:tcW w:w="850" w:type="dxa"/>
            <w:vAlign w:val="center"/>
          </w:tcPr>
          <w:p w14:paraId="28504BDF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6</w:t>
            </w:r>
          </w:p>
        </w:tc>
        <w:tc>
          <w:tcPr>
            <w:tcW w:w="1412" w:type="dxa"/>
            <w:vAlign w:val="center"/>
          </w:tcPr>
          <w:p w14:paraId="2B7B7491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</w:tr>
      <w:tr w:rsidR="00A93E9A" w14:paraId="4B0F0C82" w14:textId="77777777" w:rsidTr="00C84AF3">
        <w:tc>
          <w:tcPr>
            <w:tcW w:w="1696" w:type="dxa"/>
          </w:tcPr>
          <w:p w14:paraId="6BB0A357" w14:textId="77777777" w:rsidR="00A93E9A" w:rsidRDefault="00A93E9A" w:rsidP="00C84A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vAlign w:val="center"/>
          </w:tcPr>
          <w:p w14:paraId="7277357E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  <w:vAlign w:val="center"/>
          </w:tcPr>
          <w:p w14:paraId="624C0A66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39" w:type="dxa"/>
            <w:vAlign w:val="center"/>
          </w:tcPr>
          <w:p w14:paraId="1A37CCFD" w14:textId="77777777" w:rsidR="00A93E9A" w:rsidRPr="00DF4221" w:rsidRDefault="00282B40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  <w:r w:rsidR="00A93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129" w:type="dxa"/>
            <w:vAlign w:val="center"/>
          </w:tcPr>
          <w:p w14:paraId="69BFC8E5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850" w:type="dxa"/>
            <w:vAlign w:val="center"/>
          </w:tcPr>
          <w:p w14:paraId="7D8AE1DD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2" w:type="dxa"/>
            <w:vAlign w:val="center"/>
          </w:tcPr>
          <w:p w14:paraId="5407D1F8" w14:textId="77777777" w:rsidR="00A93E9A" w:rsidRPr="00DF4221" w:rsidRDefault="00A93E9A" w:rsidP="00C84A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-0.0</w:t>
            </w:r>
            <w:r w:rsidR="00282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</w:tbl>
    <w:p w14:paraId="1B5FA2E8" w14:textId="77777777" w:rsidR="00A93E9A" w:rsidRDefault="00A93E9A" w:rsidP="00A93E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Model fit: -2LL = 1</w:t>
      </w:r>
      <w:r w:rsidR="00282B40">
        <w:rPr>
          <w:rFonts w:ascii="Times New Roman" w:hAnsi="Times New Roman" w:cs="Times New Roman"/>
          <w:sz w:val="24"/>
          <w:szCs w:val="24"/>
          <w:lang w:val="en-US"/>
        </w:rPr>
        <w:t>35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2B40">
        <w:rPr>
          <w:rFonts w:ascii="Times New Roman" w:hAnsi="Times New Roman" w:cs="Times New Roman"/>
          <w:sz w:val="24"/>
          <w:szCs w:val="24"/>
          <w:lang w:val="en-US"/>
        </w:rPr>
        <w:t>34</w:t>
      </w:r>
    </w:p>
    <w:p w14:paraId="3EF9634A" w14:textId="77777777" w:rsidR="00364E2C" w:rsidRPr="0065395B" w:rsidRDefault="00364E2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64E2C" w:rsidRPr="00653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B28"/>
    <w:rsid w:val="000009BE"/>
    <w:rsid w:val="00024050"/>
    <w:rsid w:val="00066405"/>
    <w:rsid w:val="00122FD2"/>
    <w:rsid w:val="00140343"/>
    <w:rsid w:val="00163E87"/>
    <w:rsid w:val="0017785C"/>
    <w:rsid w:val="001D0C74"/>
    <w:rsid w:val="00201C98"/>
    <w:rsid w:val="00231827"/>
    <w:rsid w:val="00282B40"/>
    <w:rsid w:val="002A22C8"/>
    <w:rsid w:val="0030264E"/>
    <w:rsid w:val="00335C4B"/>
    <w:rsid w:val="003462B4"/>
    <w:rsid w:val="00364E2C"/>
    <w:rsid w:val="004853EF"/>
    <w:rsid w:val="00510821"/>
    <w:rsid w:val="00527430"/>
    <w:rsid w:val="00562240"/>
    <w:rsid w:val="00574B3F"/>
    <w:rsid w:val="0058065C"/>
    <w:rsid w:val="005A1381"/>
    <w:rsid w:val="0065395B"/>
    <w:rsid w:val="006861D2"/>
    <w:rsid w:val="006D0200"/>
    <w:rsid w:val="00816DF8"/>
    <w:rsid w:val="00921806"/>
    <w:rsid w:val="00956D20"/>
    <w:rsid w:val="00977481"/>
    <w:rsid w:val="00986314"/>
    <w:rsid w:val="009B6287"/>
    <w:rsid w:val="009D14C7"/>
    <w:rsid w:val="00A939DF"/>
    <w:rsid w:val="00A93E9A"/>
    <w:rsid w:val="00AD1B28"/>
    <w:rsid w:val="00B3457B"/>
    <w:rsid w:val="00B616FF"/>
    <w:rsid w:val="00C03739"/>
    <w:rsid w:val="00C77CA2"/>
    <w:rsid w:val="00CC7E88"/>
    <w:rsid w:val="00CF74DA"/>
    <w:rsid w:val="00D86B80"/>
    <w:rsid w:val="00DD3187"/>
    <w:rsid w:val="00DF344B"/>
    <w:rsid w:val="00E36789"/>
    <w:rsid w:val="00F40A17"/>
    <w:rsid w:val="00F56A1C"/>
    <w:rsid w:val="00F70EED"/>
    <w:rsid w:val="00FA0B3F"/>
    <w:rsid w:val="00FD18BE"/>
    <w:rsid w:val="00FD53B9"/>
    <w:rsid w:val="00F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072F9"/>
  <w15:chartTrackingRefBased/>
  <w15:docId w15:val="{CD688A5D-B34A-4388-A7B0-48EAD876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D1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A138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4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iktorsson</dc:creator>
  <cp:keywords/>
  <dc:description/>
  <cp:lastModifiedBy>Charlotte Viktorsson</cp:lastModifiedBy>
  <cp:revision>2</cp:revision>
  <dcterms:created xsi:type="dcterms:W3CDTF">2025-12-08T07:46:00Z</dcterms:created>
  <dcterms:modified xsi:type="dcterms:W3CDTF">2025-12-08T07:46:00Z</dcterms:modified>
</cp:coreProperties>
</file>